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33DBD" w14:textId="22244AB3" w:rsidR="00F834BB" w:rsidRPr="00425762" w:rsidRDefault="00F834BB" w:rsidP="00F834BB">
      <w:pPr>
        <w:spacing w:line="480" w:lineRule="auto"/>
        <w:rPr>
          <w:rFonts w:cs="Times New Roman"/>
          <w:kern w:val="0"/>
          <w14:ligatures w14:val="none"/>
        </w:rPr>
      </w:pPr>
      <w:r w:rsidRPr="00425762">
        <w:rPr>
          <w:rFonts w:cs="Times New Roman"/>
          <w:kern w:val="0"/>
          <w14:ligatures w14:val="none"/>
        </w:rPr>
        <w:t>Supplementary Table 2. The Braden Scale</w:t>
      </w: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9"/>
        <w:gridCol w:w="2159"/>
        <w:gridCol w:w="2159"/>
        <w:gridCol w:w="2159"/>
        <w:gridCol w:w="2159"/>
        <w:gridCol w:w="2160"/>
      </w:tblGrid>
      <w:tr w:rsidR="00F834BB" w:rsidRPr="00425762" w14:paraId="254AD620" w14:textId="77777777" w:rsidTr="00EA6A65">
        <w:tc>
          <w:tcPr>
            <w:tcW w:w="4318" w:type="dxa"/>
            <w:gridSpan w:val="2"/>
            <w:shd w:val="clear" w:color="auto" w:fill="auto"/>
          </w:tcPr>
          <w:p w14:paraId="18A460F7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Department________</w:t>
            </w:r>
          </w:p>
        </w:tc>
        <w:tc>
          <w:tcPr>
            <w:tcW w:w="4318" w:type="dxa"/>
            <w:gridSpan w:val="2"/>
            <w:shd w:val="clear" w:color="auto" w:fill="auto"/>
          </w:tcPr>
          <w:p w14:paraId="7528AD62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Patient Name________</w:t>
            </w:r>
          </w:p>
        </w:tc>
        <w:tc>
          <w:tcPr>
            <w:tcW w:w="4319" w:type="dxa"/>
            <w:gridSpan w:val="2"/>
            <w:shd w:val="clear" w:color="auto" w:fill="auto"/>
          </w:tcPr>
          <w:p w14:paraId="349077A5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Gender________</w:t>
            </w:r>
          </w:p>
        </w:tc>
      </w:tr>
      <w:tr w:rsidR="00F834BB" w:rsidRPr="00425762" w14:paraId="322C0A24" w14:textId="77777777" w:rsidTr="00EA6A65">
        <w:tc>
          <w:tcPr>
            <w:tcW w:w="4318" w:type="dxa"/>
            <w:gridSpan w:val="2"/>
            <w:shd w:val="clear" w:color="auto" w:fill="auto"/>
          </w:tcPr>
          <w:p w14:paraId="430553A7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Bed No.______</w:t>
            </w:r>
          </w:p>
        </w:tc>
        <w:tc>
          <w:tcPr>
            <w:tcW w:w="4318" w:type="dxa"/>
            <w:gridSpan w:val="2"/>
            <w:shd w:val="clear" w:color="auto" w:fill="auto"/>
          </w:tcPr>
          <w:p w14:paraId="3E671931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Medical Record ID No.______</w:t>
            </w:r>
          </w:p>
        </w:tc>
        <w:tc>
          <w:tcPr>
            <w:tcW w:w="4319" w:type="dxa"/>
            <w:gridSpan w:val="2"/>
            <w:shd w:val="clear" w:color="auto" w:fill="auto"/>
          </w:tcPr>
          <w:p w14:paraId="143E3961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Assessment Date______</w:t>
            </w:r>
          </w:p>
        </w:tc>
      </w:tr>
      <w:tr w:rsidR="00F834BB" w:rsidRPr="00425762" w14:paraId="4798AF59" w14:textId="77777777" w:rsidTr="00EA6A65">
        <w:tc>
          <w:tcPr>
            <w:tcW w:w="2159" w:type="dxa"/>
            <w:shd w:val="clear" w:color="auto" w:fill="auto"/>
          </w:tcPr>
          <w:p w14:paraId="5E8DE0FE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Time Point:</w:t>
            </w:r>
          </w:p>
        </w:tc>
        <w:tc>
          <w:tcPr>
            <w:tcW w:w="2159" w:type="dxa"/>
            <w:shd w:val="clear" w:color="auto" w:fill="auto"/>
          </w:tcPr>
          <w:p w14:paraId="03FD48EB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□ On Admission</w:t>
            </w:r>
          </w:p>
        </w:tc>
        <w:tc>
          <w:tcPr>
            <w:tcW w:w="2159" w:type="dxa"/>
            <w:shd w:val="clear" w:color="auto" w:fill="auto"/>
          </w:tcPr>
          <w:p w14:paraId="26E30E47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□ After Transfer</w:t>
            </w:r>
          </w:p>
        </w:tc>
        <w:tc>
          <w:tcPr>
            <w:tcW w:w="2159" w:type="dxa"/>
            <w:shd w:val="clear" w:color="auto" w:fill="auto"/>
          </w:tcPr>
          <w:p w14:paraId="6FA78864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□ Pre-operation</w:t>
            </w:r>
          </w:p>
        </w:tc>
        <w:tc>
          <w:tcPr>
            <w:tcW w:w="2159" w:type="dxa"/>
            <w:shd w:val="clear" w:color="auto" w:fill="auto"/>
          </w:tcPr>
          <w:p w14:paraId="092852ED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□ Post-operation</w:t>
            </w:r>
          </w:p>
        </w:tc>
        <w:tc>
          <w:tcPr>
            <w:tcW w:w="2160" w:type="dxa"/>
            <w:shd w:val="clear" w:color="auto" w:fill="auto"/>
          </w:tcPr>
          <w:p w14:paraId="6B020578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□ At Discharge</w:t>
            </w:r>
          </w:p>
        </w:tc>
      </w:tr>
    </w:tbl>
    <w:p w14:paraId="478BD29B" w14:textId="77777777" w:rsidR="00F834BB" w:rsidRPr="00425762" w:rsidRDefault="00F834BB" w:rsidP="00F834BB">
      <w:pPr>
        <w:spacing w:line="480" w:lineRule="auto"/>
        <w:rPr>
          <w:rFonts w:cs="Times New Roman"/>
          <w:kern w:val="0"/>
          <w14:ligatures w14:val="non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9"/>
        <w:gridCol w:w="2159"/>
      </w:tblGrid>
      <w:tr w:rsidR="00F834BB" w:rsidRPr="00425762" w14:paraId="35E2A7A2" w14:textId="77777777" w:rsidTr="00EA6A65">
        <w:tc>
          <w:tcPr>
            <w:tcW w:w="2158" w:type="dxa"/>
            <w:vMerge w:val="restart"/>
            <w:shd w:val="clear" w:color="auto" w:fill="auto"/>
          </w:tcPr>
          <w:p w14:paraId="5A1B6604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Items</w:t>
            </w:r>
          </w:p>
        </w:tc>
        <w:tc>
          <w:tcPr>
            <w:tcW w:w="8633" w:type="dxa"/>
            <w:gridSpan w:val="4"/>
            <w:shd w:val="clear" w:color="auto" w:fill="auto"/>
          </w:tcPr>
          <w:p w14:paraId="68257BE5" w14:textId="77777777" w:rsidR="00F834BB" w:rsidRPr="00425762" w:rsidRDefault="00F834BB" w:rsidP="00F834BB">
            <w:pPr>
              <w:spacing w:line="480" w:lineRule="auto"/>
              <w:jc w:val="center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Score and Description</w:t>
            </w:r>
          </w:p>
        </w:tc>
        <w:tc>
          <w:tcPr>
            <w:tcW w:w="2159" w:type="dxa"/>
            <w:vMerge w:val="restart"/>
            <w:shd w:val="clear" w:color="auto" w:fill="auto"/>
          </w:tcPr>
          <w:p w14:paraId="010EF53C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Please Indicate Appropriate Numbers</w:t>
            </w:r>
          </w:p>
        </w:tc>
      </w:tr>
      <w:tr w:rsidR="00F834BB" w:rsidRPr="00425762" w14:paraId="35F878C1" w14:textId="77777777" w:rsidTr="00EA6A65">
        <w:tc>
          <w:tcPr>
            <w:tcW w:w="2158" w:type="dxa"/>
            <w:vMerge/>
            <w:shd w:val="clear" w:color="auto" w:fill="auto"/>
          </w:tcPr>
          <w:p w14:paraId="5345CB77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2158" w:type="dxa"/>
            <w:shd w:val="clear" w:color="auto" w:fill="auto"/>
          </w:tcPr>
          <w:p w14:paraId="379B82D3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1</w:t>
            </w:r>
          </w:p>
        </w:tc>
        <w:tc>
          <w:tcPr>
            <w:tcW w:w="2158" w:type="dxa"/>
            <w:shd w:val="clear" w:color="auto" w:fill="auto"/>
          </w:tcPr>
          <w:p w14:paraId="63F6B663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2</w:t>
            </w:r>
          </w:p>
        </w:tc>
        <w:tc>
          <w:tcPr>
            <w:tcW w:w="2158" w:type="dxa"/>
            <w:shd w:val="clear" w:color="auto" w:fill="auto"/>
          </w:tcPr>
          <w:p w14:paraId="0ABFD6B9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3</w:t>
            </w:r>
          </w:p>
        </w:tc>
        <w:tc>
          <w:tcPr>
            <w:tcW w:w="2159" w:type="dxa"/>
            <w:shd w:val="clear" w:color="auto" w:fill="auto"/>
          </w:tcPr>
          <w:p w14:paraId="7C9D3A1D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4</w:t>
            </w:r>
          </w:p>
        </w:tc>
        <w:tc>
          <w:tcPr>
            <w:tcW w:w="2159" w:type="dxa"/>
            <w:vMerge/>
            <w:shd w:val="clear" w:color="auto" w:fill="auto"/>
          </w:tcPr>
          <w:p w14:paraId="36CB729B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F834BB" w:rsidRPr="00425762" w14:paraId="02D79E10" w14:textId="77777777" w:rsidTr="00EA6A65">
        <w:tc>
          <w:tcPr>
            <w:tcW w:w="2158" w:type="dxa"/>
            <w:shd w:val="clear" w:color="auto" w:fill="auto"/>
          </w:tcPr>
          <w:p w14:paraId="183D52CA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Sensory Perception</w:t>
            </w:r>
          </w:p>
        </w:tc>
        <w:tc>
          <w:tcPr>
            <w:tcW w:w="2158" w:type="dxa"/>
            <w:shd w:val="clear" w:color="auto" w:fill="auto"/>
          </w:tcPr>
          <w:p w14:paraId="039DDE96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Completely Limited</w:t>
            </w:r>
          </w:p>
        </w:tc>
        <w:tc>
          <w:tcPr>
            <w:tcW w:w="2158" w:type="dxa"/>
            <w:shd w:val="clear" w:color="auto" w:fill="auto"/>
          </w:tcPr>
          <w:p w14:paraId="5A70D3BE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Very Limited</w:t>
            </w:r>
          </w:p>
        </w:tc>
        <w:tc>
          <w:tcPr>
            <w:tcW w:w="2158" w:type="dxa"/>
            <w:shd w:val="clear" w:color="auto" w:fill="auto"/>
          </w:tcPr>
          <w:p w14:paraId="35780328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Slightly Limited</w:t>
            </w:r>
          </w:p>
        </w:tc>
        <w:tc>
          <w:tcPr>
            <w:tcW w:w="2159" w:type="dxa"/>
            <w:shd w:val="clear" w:color="auto" w:fill="auto"/>
          </w:tcPr>
          <w:p w14:paraId="581DD4EB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No Impairment</w:t>
            </w:r>
          </w:p>
        </w:tc>
        <w:tc>
          <w:tcPr>
            <w:tcW w:w="2159" w:type="dxa"/>
            <w:shd w:val="clear" w:color="auto" w:fill="auto"/>
          </w:tcPr>
          <w:p w14:paraId="0B7E2ED7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F834BB" w:rsidRPr="00425762" w14:paraId="72FEF099" w14:textId="77777777" w:rsidTr="00EA6A65">
        <w:tc>
          <w:tcPr>
            <w:tcW w:w="2158" w:type="dxa"/>
            <w:shd w:val="clear" w:color="auto" w:fill="auto"/>
          </w:tcPr>
          <w:p w14:paraId="24D788E2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Degree of Moisture</w:t>
            </w:r>
          </w:p>
        </w:tc>
        <w:tc>
          <w:tcPr>
            <w:tcW w:w="2158" w:type="dxa"/>
            <w:shd w:val="clear" w:color="auto" w:fill="auto"/>
          </w:tcPr>
          <w:p w14:paraId="7BAAFB00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Constantly Moist</w:t>
            </w:r>
          </w:p>
        </w:tc>
        <w:tc>
          <w:tcPr>
            <w:tcW w:w="2158" w:type="dxa"/>
            <w:shd w:val="clear" w:color="auto" w:fill="auto"/>
          </w:tcPr>
          <w:p w14:paraId="696C28FB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Often Moist</w:t>
            </w:r>
          </w:p>
        </w:tc>
        <w:tc>
          <w:tcPr>
            <w:tcW w:w="2158" w:type="dxa"/>
            <w:shd w:val="clear" w:color="auto" w:fill="auto"/>
          </w:tcPr>
          <w:p w14:paraId="756D1A4B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Occasionally Moist</w:t>
            </w:r>
          </w:p>
        </w:tc>
        <w:tc>
          <w:tcPr>
            <w:tcW w:w="2159" w:type="dxa"/>
            <w:shd w:val="clear" w:color="auto" w:fill="auto"/>
          </w:tcPr>
          <w:p w14:paraId="7596ABC6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Rarely Moist</w:t>
            </w:r>
          </w:p>
        </w:tc>
        <w:tc>
          <w:tcPr>
            <w:tcW w:w="2159" w:type="dxa"/>
            <w:shd w:val="clear" w:color="auto" w:fill="auto"/>
          </w:tcPr>
          <w:p w14:paraId="3048C6CA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F834BB" w:rsidRPr="00425762" w14:paraId="28533B59" w14:textId="77777777" w:rsidTr="00EA6A65">
        <w:tc>
          <w:tcPr>
            <w:tcW w:w="2158" w:type="dxa"/>
            <w:shd w:val="clear" w:color="auto" w:fill="auto"/>
          </w:tcPr>
          <w:p w14:paraId="396106C8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Activity</w:t>
            </w:r>
          </w:p>
        </w:tc>
        <w:tc>
          <w:tcPr>
            <w:tcW w:w="2158" w:type="dxa"/>
            <w:shd w:val="clear" w:color="auto" w:fill="auto"/>
          </w:tcPr>
          <w:p w14:paraId="5A4E0165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Bedfast</w:t>
            </w:r>
          </w:p>
        </w:tc>
        <w:tc>
          <w:tcPr>
            <w:tcW w:w="2158" w:type="dxa"/>
            <w:shd w:val="clear" w:color="auto" w:fill="auto"/>
          </w:tcPr>
          <w:p w14:paraId="7D985841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Chairfast</w:t>
            </w:r>
          </w:p>
        </w:tc>
        <w:tc>
          <w:tcPr>
            <w:tcW w:w="2158" w:type="dxa"/>
            <w:shd w:val="clear" w:color="auto" w:fill="auto"/>
          </w:tcPr>
          <w:p w14:paraId="587EAA47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Walks Occasionally</w:t>
            </w:r>
          </w:p>
        </w:tc>
        <w:tc>
          <w:tcPr>
            <w:tcW w:w="2159" w:type="dxa"/>
            <w:shd w:val="clear" w:color="auto" w:fill="auto"/>
          </w:tcPr>
          <w:p w14:paraId="0E573898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Walks Frequently</w:t>
            </w:r>
          </w:p>
        </w:tc>
        <w:tc>
          <w:tcPr>
            <w:tcW w:w="2159" w:type="dxa"/>
            <w:shd w:val="clear" w:color="auto" w:fill="auto"/>
          </w:tcPr>
          <w:p w14:paraId="4322C7AE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F834BB" w:rsidRPr="00425762" w14:paraId="59418216" w14:textId="77777777" w:rsidTr="00EA6A65">
        <w:tc>
          <w:tcPr>
            <w:tcW w:w="2158" w:type="dxa"/>
            <w:shd w:val="clear" w:color="auto" w:fill="auto"/>
          </w:tcPr>
          <w:p w14:paraId="1C1896B5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Mobility</w:t>
            </w:r>
          </w:p>
        </w:tc>
        <w:tc>
          <w:tcPr>
            <w:tcW w:w="2158" w:type="dxa"/>
            <w:shd w:val="clear" w:color="auto" w:fill="auto"/>
          </w:tcPr>
          <w:p w14:paraId="765A5B44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Completely Immobile</w:t>
            </w:r>
          </w:p>
        </w:tc>
        <w:tc>
          <w:tcPr>
            <w:tcW w:w="2158" w:type="dxa"/>
            <w:shd w:val="clear" w:color="auto" w:fill="auto"/>
          </w:tcPr>
          <w:p w14:paraId="036C44C8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Very Limited</w:t>
            </w:r>
          </w:p>
        </w:tc>
        <w:tc>
          <w:tcPr>
            <w:tcW w:w="2158" w:type="dxa"/>
            <w:shd w:val="clear" w:color="auto" w:fill="auto"/>
          </w:tcPr>
          <w:p w14:paraId="6B97508B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Slightly Limited</w:t>
            </w:r>
          </w:p>
        </w:tc>
        <w:tc>
          <w:tcPr>
            <w:tcW w:w="2159" w:type="dxa"/>
            <w:shd w:val="clear" w:color="auto" w:fill="auto"/>
          </w:tcPr>
          <w:p w14:paraId="26F9E4ED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No Limitation</w:t>
            </w:r>
          </w:p>
        </w:tc>
        <w:tc>
          <w:tcPr>
            <w:tcW w:w="2159" w:type="dxa"/>
            <w:shd w:val="clear" w:color="auto" w:fill="auto"/>
          </w:tcPr>
          <w:p w14:paraId="5BD0184F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F834BB" w:rsidRPr="00425762" w14:paraId="3671AD81" w14:textId="77777777" w:rsidTr="00EA6A65">
        <w:tc>
          <w:tcPr>
            <w:tcW w:w="2158" w:type="dxa"/>
            <w:shd w:val="clear" w:color="auto" w:fill="auto"/>
          </w:tcPr>
          <w:p w14:paraId="41287BB4" w14:textId="736E36E0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 xml:space="preserve">Nutritional </w:t>
            </w:r>
            <w:r w:rsidR="005E3D9C" w:rsidRPr="00425762">
              <w:rPr>
                <w:rFonts w:cs="Times New Roman"/>
                <w:kern w:val="0"/>
                <w14:ligatures w14:val="none"/>
              </w:rPr>
              <w:t>I</w:t>
            </w:r>
            <w:r w:rsidRPr="00425762">
              <w:rPr>
                <w:rFonts w:cs="Times New Roman"/>
                <w:kern w:val="0"/>
                <w14:ligatures w14:val="none"/>
              </w:rPr>
              <w:t>ntake</w:t>
            </w:r>
          </w:p>
        </w:tc>
        <w:tc>
          <w:tcPr>
            <w:tcW w:w="2158" w:type="dxa"/>
            <w:shd w:val="clear" w:color="auto" w:fill="auto"/>
          </w:tcPr>
          <w:p w14:paraId="491E8FF1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Very Poor</w:t>
            </w:r>
          </w:p>
        </w:tc>
        <w:tc>
          <w:tcPr>
            <w:tcW w:w="2158" w:type="dxa"/>
            <w:shd w:val="clear" w:color="auto" w:fill="auto"/>
          </w:tcPr>
          <w:p w14:paraId="3484EB71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Probably Inadequate</w:t>
            </w:r>
          </w:p>
        </w:tc>
        <w:tc>
          <w:tcPr>
            <w:tcW w:w="2158" w:type="dxa"/>
            <w:shd w:val="clear" w:color="auto" w:fill="auto"/>
          </w:tcPr>
          <w:p w14:paraId="6A490E30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Adequate</w:t>
            </w:r>
          </w:p>
        </w:tc>
        <w:tc>
          <w:tcPr>
            <w:tcW w:w="2159" w:type="dxa"/>
            <w:shd w:val="clear" w:color="auto" w:fill="auto"/>
          </w:tcPr>
          <w:p w14:paraId="0FB233DD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Excellent</w:t>
            </w:r>
          </w:p>
        </w:tc>
        <w:tc>
          <w:tcPr>
            <w:tcW w:w="2159" w:type="dxa"/>
            <w:shd w:val="clear" w:color="auto" w:fill="auto"/>
          </w:tcPr>
          <w:p w14:paraId="427C5264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F834BB" w:rsidRPr="00425762" w14:paraId="795C3C22" w14:textId="77777777" w:rsidTr="00EA6A65">
        <w:tc>
          <w:tcPr>
            <w:tcW w:w="2158" w:type="dxa"/>
            <w:shd w:val="clear" w:color="auto" w:fill="auto"/>
          </w:tcPr>
          <w:p w14:paraId="421A0C46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lastRenderedPageBreak/>
              <w:t>Friction and Shear</w:t>
            </w:r>
          </w:p>
        </w:tc>
        <w:tc>
          <w:tcPr>
            <w:tcW w:w="2158" w:type="dxa"/>
            <w:shd w:val="clear" w:color="auto" w:fill="auto"/>
          </w:tcPr>
          <w:p w14:paraId="7C55AE2C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Problem</w:t>
            </w:r>
          </w:p>
        </w:tc>
        <w:tc>
          <w:tcPr>
            <w:tcW w:w="2158" w:type="dxa"/>
            <w:shd w:val="clear" w:color="auto" w:fill="auto"/>
          </w:tcPr>
          <w:p w14:paraId="7E07B887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Potential Problem</w:t>
            </w:r>
          </w:p>
        </w:tc>
        <w:tc>
          <w:tcPr>
            <w:tcW w:w="2158" w:type="dxa"/>
            <w:shd w:val="clear" w:color="auto" w:fill="auto"/>
          </w:tcPr>
          <w:p w14:paraId="093F1E7D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No Apparent Problem</w:t>
            </w:r>
          </w:p>
        </w:tc>
        <w:tc>
          <w:tcPr>
            <w:tcW w:w="2159" w:type="dxa"/>
            <w:shd w:val="clear" w:color="auto" w:fill="auto"/>
          </w:tcPr>
          <w:p w14:paraId="5581563C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2159" w:type="dxa"/>
            <w:shd w:val="clear" w:color="auto" w:fill="auto"/>
          </w:tcPr>
          <w:p w14:paraId="5DD617CF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F834BB" w:rsidRPr="00425762" w14:paraId="454115AA" w14:textId="77777777" w:rsidTr="00EA6A65">
        <w:tc>
          <w:tcPr>
            <w:tcW w:w="12950" w:type="dxa"/>
            <w:gridSpan w:val="6"/>
            <w:shd w:val="clear" w:color="auto" w:fill="auto"/>
          </w:tcPr>
          <w:p w14:paraId="627BDFAF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Total Score: ________</w:t>
            </w:r>
          </w:p>
        </w:tc>
      </w:tr>
    </w:tbl>
    <w:p w14:paraId="6CE8F378" w14:textId="77777777" w:rsidR="00F834BB" w:rsidRPr="00425762" w:rsidRDefault="00F834BB" w:rsidP="00F834BB">
      <w:pPr>
        <w:spacing w:line="480" w:lineRule="auto"/>
        <w:rPr>
          <w:rFonts w:cs="Times New Roman"/>
          <w:kern w:val="0"/>
          <w14:ligatures w14:val="non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0980"/>
        <w:gridCol w:w="715"/>
      </w:tblGrid>
      <w:tr w:rsidR="00F834BB" w:rsidRPr="00425762" w14:paraId="076759F8" w14:textId="77777777" w:rsidTr="00EA6A65">
        <w:tc>
          <w:tcPr>
            <w:tcW w:w="1255" w:type="dxa"/>
            <w:vMerge w:val="restart"/>
            <w:shd w:val="clear" w:color="auto" w:fill="auto"/>
            <w:vAlign w:val="center"/>
          </w:tcPr>
          <w:p w14:paraId="3FD14532" w14:textId="77777777" w:rsidR="00F834BB" w:rsidRPr="00425762" w:rsidRDefault="00F834BB" w:rsidP="00F834BB">
            <w:pPr>
              <w:spacing w:line="480" w:lineRule="auto"/>
              <w:jc w:val="center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Preventive Measures</w:t>
            </w:r>
          </w:p>
        </w:tc>
        <w:tc>
          <w:tcPr>
            <w:tcW w:w="10980" w:type="dxa"/>
            <w:shd w:val="clear" w:color="auto" w:fill="auto"/>
          </w:tcPr>
          <w:p w14:paraId="5A5859B7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Educate the patient and their family members about the potential risks of developing pressure ulcers and provide instructions regarding preventive measures.</w:t>
            </w:r>
          </w:p>
        </w:tc>
        <w:tc>
          <w:tcPr>
            <w:tcW w:w="715" w:type="dxa"/>
            <w:shd w:val="clear" w:color="auto" w:fill="auto"/>
          </w:tcPr>
          <w:p w14:paraId="0A76B76C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□</w:t>
            </w:r>
          </w:p>
        </w:tc>
      </w:tr>
      <w:tr w:rsidR="00F834BB" w:rsidRPr="00425762" w14:paraId="18C1F9D6" w14:textId="77777777" w:rsidTr="00EA6A65">
        <w:tc>
          <w:tcPr>
            <w:tcW w:w="1255" w:type="dxa"/>
            <w:vMerge/>
            <w:shd w:val="clear" w:color="auto" w:fill="auto"/>
          </w:tcPr>
          <w:p w14:paraId="22F32742" w14:textId="77777777" w:rsidR="00F834BB" w:rsidRPr="00425762" w:rsidRDefault="00F834BB" w:rsidP="00F834BB">
            <w:pPr>
              <w:spacing w:line="480" w:lineRule="auto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0980" w:type="dxa"/>
            <w:shd w:val="clear" w:color="auto" w:fill="auto"/>
          </w:tcPr>
          <w:p w14:paraId="6535D03D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Implement regular turning and repositioning, reduce pressure on the skin, and avoid friction.</w:t>
            </w:r>
          </w:p>
        </w:tc>
        <w:tc>
          <w:tcPr>
            <w:tcW w:w="715" w:type="dxa"/>
            <w:shd w:val="clear" w:color="auto" w:fill="auto"/>
          </w:tcPr>
          <w:p w14:paraId="5C829604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□</w:t>
            </w:r>
          </w:p>
        </w:tc>
      </w:tr>
      <w:tr w:rsidR="00F834BB" w:rsidRPr="00425762" w14:paraId="293F61FF" w14:textId="77777777" w:rsidTr="00EA6A65">
        <w:tc>
          <w:tcPr>
            <w:tcW w:w="1255" w:type="dxa"/>
            <w:vMerge/>
            <w:shd w:val="clear" w:color="auto" w:fill="auto"/>
          </w:tcPr>
          <w:p w14:paraId="649A4D2C" w14:textId="77777777" w:rsidR="00F834BB" w:rsidRPr="00425762" w:rsidRDefault="00F834BB" w:rsidP="00F834BB">
            <w:pPr>
              <w:spacing w:line="480" w:lineRule="auto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0980" w:type="dxa"/>
            <w:shd w:val="clear" w:color="auto" w:fill="auto"/>
          </w:tcPr>
          <w:p w14:paraId="0E8F874D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Utilize tools such as (1) air cushions, (2) polymer pads, (3) soft pillows, and (4) protective films.</w:t>
            </w:r>
          </w:p>
        </w:tc>
        <w:tc>
          <w:tcPr>
            <w:tcW w:w="715" w:type="dxa"/>
            <w:shd w:val="clear" w:color="auto" w:fill="auto"/>
          </w:tcPr>
          <w:p w14:paraId="3346412E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(  )</w:t>
            </w:r>
          </w:p>
        </w:tc>
      </w:tr>
      <w:tr w:rsidR="00F834BB" w:rsidRPr="00425762" w14:paraId="750F016A" w14:textId="77777777" w:rsidTr="00EA6A65">
        <w:tc>
          <w:tcPr>
            <w:tcW w:w="1255" w:type="dxa"/>
            <w:vMerge/>
            <w:shd w:val="clear" w:color="auto" w:fill="auto"/>
          </w:tcPr>
          <w:p w14:paraId="7F9F36C5" w14:textId="77777777" w:rsidR="00F834BB" w:rsidRPr="00425762" w:rsidRDefault="00F834BB" w:rsidP="00F834BB">
            <w:pPr>
              <w:spacing w:line="480" w:lineRule="auto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0980" w:type="dxa"/>
            <w:shd w:val="clear" w:color="auto" w:fill="auto"/>
          </w:tcPr>
          <w:p w14:paraId="1A051A2E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Keep skin and bed linen clean and dry.</w:t>
            </w:r>
          </w:p>
        </w:tc>
        <w:tc>
          <w:tcPr>
            <w:tcW w:w="715" w:type="dxa"/>
            <w:shd w:val="clear" w:color="auto" w:fill="auto"/>
          </w:tcPr>
          <w:p w14:paraId="50CA1EDE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□</w:t>
            </w:r>
          </w:p>
        </w:tc>
      </w:tr>
      <w:tr w:rsidR="00F834BB" w:rsidRPr="00425762" w14:paraId="21092F83" w14:textId="77777777" w:rsidTr="00EA6A65">
        <w:tc>
          <w:tcPr>
            <w:tcW w:w="1255" w:type="dxa"/>
            <w:vMerge/>
            <w:shd w:val="clear" w:color="auto" w:fill="auto"/>
          </w:tcPr>
          <w:p w14:paraId="5BB62662" w14:textId="77777777" w:rsidR="00F834BB" w:rsidRPr="00425762" w:rsidRDefault="00F834BB" w:rsidP="00F834BB">
            <w:pPr>
              <w:spacing w:line="480" w:lineRule="auto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0980" w:type="dxa"/>
            <w:shd w:val="clear" w:color="auto" w:fill="auto"/>
          </w:tcPr>
          <w:p w14:paraId="75EB6693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Provide guidance and assistance to patients during repositioning to avoid skin tension and friction.</w:t>
            </w:r>
          </w:p>
        </w:tc>
        <w:tc>
          <w:tcPr>
            <w:tcW w:w="715" w:type="dxa"/>
            <w:shd w:val="clear" w:color="auto" w:fill="auto"/>
          </w:tcPr>
          <w:p w14:paraId="62CB0199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□</w:t>
            </w:r>
          </w:p>
        </w:tc>
      </w:tr>
      <w:tr w:rsidR="00F834BB" w:rsidRPr="00425762" w14:paraId="7EF1E159" w14:textId="77777777" w:rsidTr="00EA6A65">
        <w:tc>
          <w:tcPr>
            <w:tcW w:w="1255" w:type="dxa"/>
            <w:vMerge/>
            <w:shd w:val="clear" w:color="auto" w:fill="auto"/>
          </w:tcPr>
          <w:p w14:paraId="787081C3" w14:textId="77777777" w:rsidR="00F834BB" w:rsidRPr="00425762" w:rsidRDefault="00F834BB" w:rsidP="00F834BB">
            <w:pPr>
              <w:spacing w:line="480" w:lineRule="auto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0980" w:type="dxa"/>
            <w:shd w:val="clear" w:color="auto" w:fill="auto"/>
          </w:tcPr>
          <w:p w14:paraId="0F2F197E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Instruct patients and their families on appropriate dietary choices and enhancement of nutrition.</w:t>
            </w:r>
          </w:p>
        </w:tc>
        <w:tc>
          <w:tcPr>
            <w:tcW w:w="715" w:type="dxa"/>
            <w:shd w:val="clear" w:color="auto" w:fill="auto"/>
          </w:tcPr>
          <w:p w14:paraId="1CF1AFCC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□</w:t>
            </w:r>
          </w:p>
        </w:tc>
      </w:tr>
      <w:tr w:rsidR="00F834BB" w:rsidRPr="00425762" w14:paraId="75735338" w14:textId="77777777" w:rsidTr="00EA6A65">
        <w:tc>
          <w:tcPr>
            <w:tcW w:w="1255" w:type="dxa"/>
            <w:vMerge w:val="restart"/>
            <w:shd w:val="clear" w:color="auto" w:fill="auto"/>
            <w:vAlign w:val="center"/>
          </w:tcPr>
          <w:p w14:paraId="205F1509" w14:textId="77777777" w:rsidR="00F834BB" w:rsidRPr="00425762" w:rsidRDefault="00F834BB" w:rsidP="00F834BB">
            <w:pPr>
              <w:spacing w:line="480" w:lineRule="auto"/>
              <w:jc w:val="center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Preventive Outcomes</w:t>
            </w:r>
          </w:p>
        </w:tc>
        <w:tc>
          <w:tcPr>
            <w:tcW w:w="10980" w:type="dxa"/>
            <w:shd w:val="clear" w:color="auto" w:fill="auto"/>
          </w:tcPr>
          <w:p w14:paraId="7AB6BDED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Intact skin</w:t>
            </w:r>
          </w:p>
        </w:tc>
        <w:tc>
          <w:tcPr>
            <w:tcW w:w="715" w:type="dxa"/>
            <w:shd w:val="clear" w:color="auto" w:fill="auto"/>
          </w:tcPr>
          <w:p w14:paraId="4FA12E20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□</w:t>
            </w:r>
          </w:p>
        </w:tc>
      </w:tr>
      <w:tr w:rsidR="00F834BB" w:rsidRPr="00425762" w14:paraId="66925142" w14:textId="77777777" w:rsidTr="00EA6A65">
        <w:tc>
          <w:tcPr>
            <w:tcW w:w="1255" w:type="dxa"/>
            <w:vMerge/>
            <w:shd w:val="clear" w:color="auto" w:fill="auto"/>
          </w:tcPr>
          <w:p w14:paraId="644C8420" w14:textId="77777777" w:rsidR="00F834BB" w:rsidRPr="00425762" w:rsidRDefault="00F834BB" w:rsidP="00F834BB">
            <w:pPr>
              <w:spacing w:line="480" w:lineRule="auto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0980" w:type="dxa"/>
            <w:shd w:val="clear" w:color="auto" w:fill="auto"/>
          </w:tcPr>
          <w:p w14:paraId="6675B855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Skin exhibiting erythema that resolves upon pressure relief</w:t>
            </w:r>
          </w:p>
        </w:tc>
        <w:tc>
          <w:tcPr>
            <w:tcW w:w="715" w:type="dxa"/>
            <w:shd w:val="clear" w:color="auto" w:fill="auto"/>
          </w:tcPr>
          <w:p w14:paraId="4D2D869F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□</w:t>
            </w:r>
          </w:p>
        </w:tc>
      </w:tr>
      <w:tr w:rsidR="00F834BB" w:rsidRPr="00425762" w14:paraId="5E37F480" w14:textId="77777777" w:rsidTr="00EA6A65">
        <w:tc>
          <w:tcPr>
            <w:tcW w:w="1255" w:type="dxa"/>
            <w:vMerge/>
            <w:shd w:val="clear" w:color="auto" w:fill="auto"/>
          </w:tcPr>
          <w:p w14:paraId="16444678" w14:textId="77777777" w:rsidR="00F834BB" w:rsidRPr="00425762" w:rsidRDefault="00F834BB" w:rsidP="00F834BB">
            <w:pPr>
              <w:spacing w:line="480" w:lineRule="auto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0980" w:type="dxa"/>
            <w:shd w:val="clear" w:color="auto" w:fill="auto"/>
          </w:tcPr>
          <w:p w14:paraId="545015E0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Localized skin presents with erythema, swelling, induration, or purplish ecchymosis.</w:t>
            </w:r>
          </w:p>
        </w:tc>
        <w:tc>
          <w:tcPr>
            <w:tcW w:w="715" w:type="dxa"/>
            <w:shd w:val="clear" w:color="auto" w:fill="auto"/>
          </w:tcPr>
          <w:p w14:paraId="1F6419A1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</w:tr>
      <w:tr w:rsidR="00F834BB" w:rsidRPr="00425762" w14:paraId="49D6702D" w14:textId="77777777" w:rsidTr="00EA6A65">
        <w:tc>
          <w:tcPr>
            <w:tcW w:w="1255" w:type="dxa"/>
            <w:vMerge/>
            <w:shd w:val="clear" w:color="auto" w:fill="auto"/>
          </w:tcPr>
          <w:p w14:paraId="23ABC97D" w14:textId="77777777" w:rsidR="00F834BB" w:rsidRPr="00425762" w:rsidRDefault="00F834BB" w:rsidP="00F834BB">
            <w:pPr>
              <w:spacing w:line="480" w:lineRule="auto"/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10980" w:type="dxa"/>
            <w:shd w:val="clear" w:color="auto" w:fill="auto"/>
          </w:tcPr>
          <w:p w14:paraId="105D84F9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t>Presence of blistering or skin breakdown</w:t>
            </w:r>
          </w:p>
        </w:tc>
        <w:tc>
          <w:tcPr>
            <w:tcW w:w="715" w:type="dxa"/>
            <w:shd w:val="clear" w:color="auto" w:fill="auto"/>
          </w:tcPr>
          <w:p w14:paraId="6EC2FFA6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</w:p>
        </w:tc>
      </w:tr>
    </w:tbl>
    <w:p w14:paraId="429A4557" w14:textId="77777777" w:rsidR="00F834BB" w:rsidRPr="00425762" w:rsidRDefault="00F834BB" w:rsidP="00F834BB">
      <w:pPr>
        <w:spacing w:line="480" w:lineRule="auto"/>
        <w:rPr>
          <w:rFonts w:cs="Times New Roman"/>
          <w:kern w:val="0"/>
          <w14:ligatures w14:val="non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50"/>
      </w:tblGrid>
      <w:tr w:rsidR="00F834BB" w:rsidRPr="00425762" w14:paraId="759EF2B7" w14:textId="77777777" w:rsidTr="00EA6A65">
        <w:tc>
          <w:tcPr>
            <w:tcW w:w="12950" w:type="dxa"/>
            <w:shd w:val="clear" w:color="auto" w:fill="auto"/>
          </w:tcPr>
          <w:p w14:paraId="3362F006" w14:textId="77777777" w:rsidR="00F834BB" w:rsidRPr="00425762" w:rsidRDefault="00F834BB" w:rsidP="00F834BB">
            <w:pPr>
              <w:spacing w:line="480" w:lineRule="auto"/>
              <w:rPr>
                <w:rFonts w:cs="Times New Roman"/>
                <w:kern w:val="0"/>
                <w14:ligatures w14:val="none"/>
              </w:rPr>
            </w:pPr>
            <w:r w:rsidRPr="00425762">
              <w:rPr>
                <w:rFonts w:cs="Times New Roman"/>
                <w:kern w:val="0"/>
                <w14:ligatures w14:val="none"/>
              </w:rPr>
              <w:lastRenderedPageBreak/>
              <w:t>Signature of Nurse: ________</w:t>
            </w:r>
          </w:p>
        </w:tc>
      </w:tr>
    </w:tbl>
    <w:p w14:paraId="6DD23CD4" w14:textId="77777777" w:rsidR="00F834BB" w:rsidRPr="00425762" w:rsidRDefault="00F834BB" w:rsidP="00F834BB">
      <w:pPr>
        <w:spacing w:line="480" w:lineRule="auto"/>
        <w:rPr>
          <w:rFonts w:cs="Times New Roman"/>
          <w:kern w:val="0"/>
          <w14:ligatures w14:val="none"/>
        </w:rPr>
      </w:pPr>
    </w:p>
    <w:p w14:paraId="357495DD" w14:textId="2295BBB8" w:rsidR="00F834BB" w:rsidRPr="00425762" w:rsidRDefault="00F834BB" w:rsidP="00F834BB">
      <w:pPr>
        <w:spacing w:line="480" w:lineRule="auto"/>
        <w:rPr>
          <w:rFonts w:cs="Times New Roman"/>
          <w:kern w:val="0"/>
          <w14:ligatures w14:val="none"/>
        </w:rPr>
      </w:pPr>
    </w:p>
    <w:sectPr w:rsidR="00F834BB" w:rsidRPr="00425762" w:rsidSect="00F834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Song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36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4BB"/>
    <w:rsid w:val="00010501"/>
    <w:rsid w:val="00012145"/>
    <w:rsid w:val="00012B10"/>
    <w:rsid w:val="0002378F"/>
    <w:rsid w:val="000275C7"/>
    <w:rsid w:val="00027815"/>
    <w:rsid w:val="00031C61"/>
    <w:rsid w:val="0003706A"/>
    <w:rsid w:val="000372C5"/>
    <w:rsid w:val="00041772"/>
    <w:rsid w:val="00052D38"/>
    <w:rsid w:val="000549EA"/>
    <w:rsid w:val="00055D17"/>
    <w:rsid w:val="00057FB1"/>
    <w:rsid w:val="00060F58"/>
    <w:rsid w:val="00063456"/>
    <w:rsid w:val="00077F44"/>
    <w:rsid w:val="00091F63"/>
    <w:rsid w:val="00095FD5"/>
    <w:rsid w:val="000C2915"/>
    <w:rsid w:val="000C44FB"/>
    <w:rsid w:val="000D3761"/>
    <w:rsid w:val="000D7F78"/>
    <w:rsid w:val="000E1427"/>
    <w:rsid w:val="000E2A1F"/>
    <w:rsid w:val="000E5FA3"/>
    <w:rsid w:val="000F1B8D"/>
    <w:rsid w:val="001003FE"/>
    <w:rsid w:val="00101E46"/>
    <w:rsid w:val="00102B44"/>
    <w:rsid w:val="00114C4F"/>
    <w:rsid w:val="00120852"/>
    <w:rsid w:val="001256E7"/>
    <w:rsid w:val="0012617A"/>
    <w:rsid w:val="00135406"/>
    <w:rsid w:val="0013634D"/>
    <w:rsid w:val="00145B72"/>
    <w:rsid w:val="001520E7"/>
    <w:rsid w:val="00155DC2"/>
    <w:rsid w:val="001734B7"/>
    <w:rsid w:val="001754F8"/>
    <w:rsid w:val="00191AD1"/>
    <w:rsid w:val="00193C5C"/>
    <w:rsid w:val="0019591F"/>
    <w:rsid w:val="00195A02"/>
    <w:rsid w:val="001A03B2"/>
    <w:rsid w:val="001A5748"/>
    <w:rsid w:val="001A7E8D"/>
    <w:rsid w:val="001B6625"/>
    <w:rsid w:val="001C48DA"/>
    <w:rsid w:val="001E1F20"/>
    <w:rsid w:val="002000C3"/>
    <w:rsid w:val="002017FB"/>
    <w:rsid w:val="00205376"/>
    <w:rsid w:val="00206EF7"/>
    <w:rsid w:val="00214893"/>
    <w:rsid w:val="002408A2"/>
    <w:rsid w:val="00245E93"/>
    <w:rsid w:val="00254190"/>
    <w:rsid w:val="002551A5"/>
    <w:rsid w:val="00257818"/>
    <w:rsid w:val="00270BCA"/>
    <w:rsid w:val="0027785D"/>
    <w:rsid w:val="0029341A"/>
    <w:rsid w:val="002A5561"/>
    <w:rsid w:val="002B0332"/>
    <w:rsid w:val="002B22E4"/>
    <w:rsid w:val="002D5217"/>
    <w:rsid w:val="002D7FC8"/>
    <w:rsid w:val="002E1A21"/>
    <w:rsid w:val="002F3FB0"/>
    <w:rsid w:val="0030199E"/>
    <w:rsid w:val="00310CD9"/>
    <w:rsid w:val="0033239A"/>
    <w:rsid w:val="00336EF6"/>
    <w:rsid w:val="0034276B"/>
    <w:rsid w:val="0034598C"/>
    <w:rsid w:val="00346CE2"/>
    <w:rsid w:val="00367E70"/>
    <w:rsid w:val="0037031F"/>
    <w:rsid w:val="00370B33"/>
    <w:rsid w:val="00375BCF"/>
    <w:rsid w:val="00376E23"/>
    <w:rsid w:val="00391578"/>
    <w:rsid w:val="003A1567"/>
    <w:rsid w:val="003A7ED5"/>
    <w:rsid w:val="003B7BEB"/>
    <w:rsid w:val="003C2B38"/>
    <w:rsid w:val="003D26B3"/>
    <w:rsid w:val="003F03B3"/>
    <w:rsid w:val="003F0596"/>
    <w:rsid w:val="003F1867"/>
    <w:rsid w:val="003F3A3F"/>
    <w:rsid w:val="003F6180"/>
    <w:rsid w:val="003F7773"/>
    <w:rsid w:val="00406679"/>
    <w:rsid w:val="00407759"/>
    <w:rsid w:val="0041459E"/>
    <w:rsid w:val="00416366"/>
    <w:rsid w:val="00425762"/>
    <w:rsid w:val="00457F2D"/>
    <w:rsid w:val="00475A82"/>
    <w:rsid w:val="004836D6"/>
    <w:rsid w:val="004910CD"/>
    <w:rsid w:val="00491A63"/>
    <w:rsid w:val="004A16AD"/>
    <w:rsid w:val="004A79D9"/>
    <w:rsid w:val="004C4A46"/>
    <w:rsid w:val="004C7AA9"/>
    <w:rsid w:val="00500752"/>
    <w:rsid w:val="00514C81"/>
    <w:rsid w:val="00516E82"/>
    <w:rsid w:val="0052224C"/>
    <w:rsid w:val="005314F9"/>
    <w:rsid w:val="005363E7"/>
    <w:rsid w:val="00536B8A"/>
    <w:rsid w:val="00543964"/>
    <w:rsid w:val="00544E4A"/>
    <w:rsid w:val="005560CE"/>
    <w:rsid w:val="00557F11"/>
    <w:rsid w:val="00562C53"/>
    <w:rsid w:val="0056533D"/>
    <w:rsid w:val="005878C5"/>
    <w:rsid w:val="005A0CEC"/>
    <w:rsid w:val="005A719C"/>
    <w:rsid w:val="005B2694"/>
    <w:rsid w:val="005B7B8C"/>
    <w:rsid w:val="005C2642"/>
    <w:rsid w:val="005D0888"/>
    <w:rsid w:val="005D1D45"/>
    <w:rsid w:val="005E3D9C"/>
    <w:rsid w:val="005F2684"/>
    <w:rsid w:val="00602BCB"/>
    <w:rsid w:val="00616AC3"/>
    <w:rsid w:val="006170A1"/>
    <w:rsid w:val="006363E9"/>
    <w:rsid w:val="00655347"/>
    <w:rsid w:val="00671BDF"/>
    <w:rsid w:val="00695485"/>
    <w:rsid w:val="00697A75"/>
    <w:rsid w:val="006A539F"/>
    <w:rsid w:val="006B74FB"/>
    <w:rsid w:val="006C144A"/>
    <w:rsid w:val="006C1804"/>
    <w:rsid w:val="006C196B"/>
    <w:rsid w:val="006C36AE"/>
    <w:rsid w:val="006D0690"/>
    <w:rsid w:val="006D2BF1"/>
    <w:rsid w:val="006E3DEA"/>
    <w:rsid w:val="00705719"/>
    <w:rsid w:val="007070E5"/>
    <w:rsid w:val="00711F8B"/>
    <w:rsid w:val="007254D8"/>
    <w:rsid w:val="00737ABB"/>
    <w:rsid w:val="007670D6"/>
    <w:rsid w:val="00774EA4"/>
    <w:rsid w:val="0078465C"/>
    <w:rsid w:val="00795974"/>
    <w:rsid w:val="007A5DA9"/>
    <w:rsid w:val="007B4FBE"/>
    <w:rsid w:val="007C0C27"/>
    <w:rsid w:val="007C3134"/>
    <w:rsid w:val="007C33B4"/>
    <w:rsid w:val="007E23F1"/>
    <w:rsid w:val="007E3045"/>
    <w:rsid w:val="007F4CAD"/>
    <w:rsid w:val="007F5EE2"/>
    <w:rsid w:val="00826CCE"/>
    <w:rsid w:val="0083573B"/>
    <w:rsid w:val="00835E76"/>
    <w:rsid w:val="00840518"/>
    <w:rsid w:val="00846AD3"/>
    <w:rsid w:val="008504D1"/>
    <w:rsid w:val="00850D0F"/>
    <w:rsid w:val="0085583A"/>
    <w:rsid w:val="00863807"/>
    <w:rsid w:val="00880F64"/>
    <w:rsid w:val="008A5181"/>
    <w:rsid w:val="008B11FC"/>
    <w:rsid w:val="008C0E9C"/>
    <w:rsid w:val="008C292B"/>
    <w:rsid w:val="008C656C"/>
    <w:rsid w:val="008D18E4"/>
    <w:rsid w:val="008D5DD3"/>
    <w:rsid w:val="008E6F14"/>
    <w:rsid w:val="008F1DDF"/>
    <w:rsid w:val="00901148"/>
    <w:rsid w:val="009168FE"/>
    <w:rsid w:val="009205D8"/>
    <w:rsid w:val="00926F46"/>
    <w:rsid w:val="00936F56"/>
    <w:rsid w:val="00937061"/>
    <w:rsid w:val="00954BFC"/>
    <w:rsid w:val="00961AAD"/>
    <w:rsid w:val="00962CE4"/>
    <w:rsid w:val="009654AC"/>
    <w:rsid w:val="00967B6B"/>
    <w:rsid w:val="00970DAC"/>
    <w:rsid w:val="00976C70"/>
    <w:rsid w:val="00981F2D"/>
    <w:rsid w:val="009870FF"/>
    <w:rsid w:val="00997D3E"/>
    <w:rsid w:val="009A382F"/>
    <w:rsid w:val="009B0517"/>
    <w:rsid w:val="009B3A9F"/>
    <w:rsid w:val="009C0DFE"/>
    <w:rsid w:val="009C39A7"/>
    <w:rsid w:val="009C60C5"/>
    <w:rsid w:val="009C7520"/>
    <w:rsid w:val="009D1A40"/>
    <w:rsid w:val="009E7EFF"/>
    <w:rsid w:val="009F1AAF"/>
    <w:rsid w:val="009F59A6"/>
    <w:rsid w:val="00A120DD"/>
    <w:rsid w:val="00A15E16"/>
    <w:rsid w:val="00A215A9"/>
    <w:rsid w:val="00A22FA9"/>
    <w:rsid w:val="00A36078"/>
    <w:rsid w:val="00A435F5"/>
    <w:rsid w:val="00A46B31"/>
    <w:rsid w:val="00A53F31"/>
    <w:rsid w:val="00A63E01"/>
    <w:rsid w:val="00A9772E"/>
    <w:rsid w:val="00AB4E69"/>
    <w:rsid w:val="00AD3AA7"/>
    <w:rsid w:val="00AF0D86"/>
    <w:rsid w:val="00AF4765"/>
    <w:rsid w:val="00AF6885"/>
    <w:rsid w:val="00B00219"/>
    <w:rsid w:val="00B10560"/>
    <w:rsid w:val="00B142CF"/>
    <w:rsid w:val="00B16391"/>
    <w:rsid w:val="00B1708C"/>
    <w:rsid w:val="00B34F8F"/>
    <w:rsid w:val="00B36D3D"/>
    <w:rsid w:val="00B40A36"/>
    <w:rsid w:val="00B42A64"/>
    <w:rsid w:val="00B5798F"/>
    <w:rsid w:val="00B65C9D"/>
    <w:rsid w:val="00B6614F"/>
    <w:rsid w:val="00B711E9"/>
    <w:rsid w:val="00B75908"/>
    <w:rsid w:val="00B85A0E"/>
    <w:rsid w:val="00BA1951"/>
    <w:rsid w:val="00BA264D"/>
    <w:rsid w:val="00BA5F76"/>
    <w:rsid w:val="00BC4A9A"/>
    <w:rsid w:val="00BC4B8D"/>
    <w:rsid w:val="00BC6CB9"/>
    <w:rsid w:val="00BD618C"/>
    <w:rsid w:val="00BE7307"/>
    <w:rsid w:val="00BF61DD"/>
    <w:rsid w:val="00C02898"/>
    <w:rsid w:val="00C039BB"/>
    <w:rsid w:val="00C26932"/>
    <w:rsid w:val="00C26E21"/>
    <w:rsid w:val="00C27971"/>
    <w:rsid w:val="00C3041A"/>
    <w:rsid w:val="00C3330B"/>
    <w:rsid w:val="00C36BC7"/>
    <w:rsid w:val="00C42031"/>
    <w:rsid w:val="00C44B2B"/>
    <w:rsid w:val="00C51F14"/>
    <w:rsid w:val="00C53BD5"/>
    <w:rsid w:val="00C65C29"/>
    <w:rsid w:val="00C77218"/>
    <w:rsid w:val="00C86E8C"/>
    <w:rsid w:val="00C958CA"/>
    <w:rsid w:val="00CA5295"/>
    <w:rsid w:val="00CA543E"/>
    <w:rsid w:val="00CA5AC3"/>
    <w:rsid w:val="00CA7796"/>
    <w:rsid w:val="00CB36E7"/>
    <w:rsid w:val="00CC608F"/>
    <w:rsid w:val="00CD7928"/>
    <w:rsid w:val="00CE6D36"/>
    <w:rsid w:val="00D07A7E"/>
    <w:rsid w:val="00D12AFB"/>
    <w:rsid w:val="00D13201"/>
    <w:rsid w:val="00D13EBB"/>
    <w:rsid w:val="00D15679"/>
    <w:rsid w:val="00D3320D"/>
    <w:rsid w:val="00D3595D"/>
    <w:rsid w:val="00D45474"/>
    <w:rsid w:val="00D4695E"/>
    <w:rsid w:val="00D612F5"/>
    <w:rsid w:val="00D73A1A"/>
    <w:rsid w:val="00D85A6C"/>
    <w:rsid w:val="00DA1A98"/>
    <w:rsid w:val="00DA24B2"/>
    <w:rsid w:val="00DA7727"/>
    <w:rsid w:val="00DB2E5D"/>
    <w:rsid w:val="00DB65CB"/>
    <w:rsid w:val="00DC338B"/>
    <w:rsid w:val="00DC420D"/>
    <w:rsid w:val="00DD0785"/>
    <w:rsid w:val="00DD1103"/>
    <w:rsid w:val="00DF051C"/>
    <w:rsid w:val="00DF2320"/>
    <w:rsid w:val="00DF6A01"/>
    <w:rsid w:val="00E22B61"/>
    <w:rsid w:val="00E24964"/>
    <w:rsid w:val="00E266E1"/>
    <w:rsid w:val="00E27EDF"/>
    <w:rsid w:val="00E404FE"/>
    <w:rsid w:val="00E431BC"/>
    <w:rsid w:val="00E50975"/>
    <w:rsid w:val="00E51597"/>
    <w:rsid w:val="00E52391"/>
    <w:rsid w:val="00E549B7"/>
    <w:rsid w:val="00E75E2F"/>
    <w:rsid w:val="00E80C30"/>
    <w:rsid w:val="00E815CA"/>
    <w:rsid w:val="00E866B7"/>
    <w:rsid w:val="00E90834"/>
    <w:rsid w:val="00E95193"/>
    <w:rsid w:val="00EA7A22"/>
    <w:rsid w:val="00EB29B4"/>
    <w:rsid w:val="00EC246B"/>
    <w:rsid w:val="00EC518A"/>
    <w:rsid w:val="00EC5E6F"/>
    <w:rsid w:val="00ED65F7"/>
    <w:rsid w:val="00EE31F0"/>
    <w:rsid w:val="00EF445C"/>
    <w:rsid w:val="00F0113C"/>
    <w:rsid w:val="00F06FFA"/>
    <w:rsid w:val="00F10E98"/>
    <w:rsid w:val="00F15B03"/>
    <w:rsid w:val="00F23E83"/>
    <w:rsid w:val="00F255AB"/>
    <w:rsid w:val="00F5411D"/>
    <w:rsid w:val="00F60777"/>
    <w:rsid w:val="00F67C66"/>
    <w:rsid w:val="00F7339C"/>
    <w:rsid w:val="00F75062"/>
    <w:rsid w:val="00F812CF"/>
    <w:rsid w:val="00F834BB"/>
    <w:rsid w:val="00F854F6"/>
    <w:rsid w:val="00F92FEE"/>
    <w:rsid w:val="00F9581D"/>
    <w:rsid w:val="00FA2E23"/>
    <w:rsid w:val="00FB5F7A"/>
    <w:rsid w:val="00FC0E15"/>
    <w:rsid w:val="00FE18AB"/>
    <w:rsid w:val="00FE4820"/>
    <w:rsid w:val="00FE51A8"/>
    <w:rsid w:val="00FF3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C4CCD"/>
  <w15:chartTrackingRefBased/>
  <w15:docId w15:val="{0F0533E6-E3F8-2747-8311-64C7D2C3B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TSong" w:hAnsi="Times New Roman" w:cs="Times New Roman (Body CS)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0</TotalTime>
  <Pages>3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xin Xu</dc:creator>
  <cp:keywords/>
  <dc:description/>
  <cp:lastModifiedBy>Kexin Xu</cp:lastModifiedBy>
  <cp:revision>3</cp:revision>
  <dcterms:created xsi:type="dcterms:W3CDTF">2024-06-01T07:43:00Z</dcterms:created>
  <dcterms:modified xsi:type="dcterms:W3CDTF">2024-06-01T07:58:00Z</dcterms:modified>
</cp:coreProperties>
</file>